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96BA5" w14:textId="4C257AB8" w:rsidR="0011670D" w:rsidRPr="000F070E" w:rsidRDefault="00487EBE" w:rsidP="0011670D">
      <w:pPr>
        <w:pStyle w:val="MDPI41tablecaption"/>
        <w:keepNext/>
        <w:keepLines/>
        <w:widowControl w:val="0"/>
        <w:spacing w:before="480" w:line="480" w:lineRule="auto"/>
        <w:ind w:left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3 </w:t>
      </w:r>
      <w:r w:rsidR="0011670D" w:rsidRPr="000F07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.</w:t>
      </w:r>
      <w:r w:rsidR="0011670D" w:rsidRPr="000F07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670D" w:rsidRPr="000F07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gression equations in relation to similarity analysis of SR and PR for WBEA MT stations; and AT, RH, SR, and BP for WBEA ES stations. Here ‘-’ indicates measurements were not available.</w:t>
      </w:r>
    </w:p>
    <w:tbl>
      <w:tblPr>
        <w:tblW w:w="8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817"/>
        <w:gridCol w:w="612"/>
        <w:gridCol w:w="1173"/>
        <w:gridCol w:w="993"/>
        <w:gridCol w:w="817"/>
        <w:gridCol w:w="621"/>
        <w:gridCol w:w="993"/>
        <w:gridCol w:w="1083"/>
        <w:gridCol w:w="1083"/>
        <w:gridCol w:w="1168"/>
      </w:tblGrid>
      <w:tr w:rsidR="0011670D" w:rsidRPr="000F070E" w14:paraId="684C43C8" w14:textId="77777777" w:rsidTr="00C312D1">
        <w:trPr>
          <w:trHeight w:val="300"/>
        </w:trPr>
        <w:tc>
          <w:tcPr>
            <w:tcW w:w="0" w:type="auto"/>
            <w:gridSpan w:val="4"/>
            <w:tcBorders>
              <w:left w:val="nil"/>
              <w:right w:val="dotted" w:sz="4" w:space="0" w:color="auto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6333EC8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WBEA MT stations</w:t>
            </w:r>
          </w:p>
        </w:tc>
        <w:tc>
          <w:tcPr>
            <w:tcW w:w="5539" w:type="dxa"/>
            <w:gridSpan w:val="6"/>
            <w:tcBorders>
              <w:left w:val="dotted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6FC4E15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WBEA ES stations</w:t>
            </w:r>
          </w:p>
        </w:tc>
      </w:tr>
      <w:tr w:rsidR="0011670D" w:rsidRPr="000F070E" w14:paraId="5DAAD012" w14:textId="77777777" w:rsidTr="00C312D1">
        <w:trPr>
          <w:trHeight w:val="300"/>
        </w:trPr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0D14CC9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tation Pair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87BA1E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T</w:t>
            </w:r>
          </w:p>
        </w:tc>
        <w:tc>
          <w:tcPr>
            <w:tcW w:w="0" w:type="auto"/>
            <w:tcBorders>
              <w:left w:val="nil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9FEB718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H</w:t>
            </w:r>
          </w:p>
        </w:tc>
        <w:tc>
          <w:tcPr>
            <w:tcW w:w="0" w:type="auto"/>
            <w:gridSpan w:val="2"/>
            <w:tcBorders>
              <w:left w:val="dotted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BC2D29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tation Pai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C15872E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0EFBC8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81FCE6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R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73DEC9B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BP</w:t>
            </w:r>
          </w:p>
        </w:tc>
      </w:tr>
      <w:tr w:rsidR="0011670D" w:rsidRPr="000F070E" w14:paraId="7336D246" w14:textId="77777777" w:rsidTr="00C312D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CFD339A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104</w:t>
            </w:r>
          </w:p>
          <w:p w14:paraId="18B19ED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126AC2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3A6B059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x+1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CC84D6D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dotted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B4F3B9F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 xml:space="preserve">JE306 </w:t>
            </w:r>
          </w:p>
          <w:p w14:paraId="79AF0140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9CFE0D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E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6F0B9C5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3x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C13A079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5x+1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7FFF6A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3x+31.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1A572ED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6x+50.33</w:t>
            </w:r>
          </w:p>
        </w:tc>
      </w:tr>
      <w:tr w:rsidR="0011670D" w:rsidRPr="000F070E" w14:paraId="4A1D044D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92DC217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B7BAD2C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2AF2908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1x+19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4C5ECA7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left w:val="dotted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81486DB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6863E4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E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70FDE8B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6D94F8B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7x+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9CD4131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x+16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24AC965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x+60.80</w:t>
            </w:r>
          </w:p>
        </w:tc>
      </w:tr>
      <w:tr w:rsidR="0011670D" w:rsidRPr="000F070E" w14:paraId="084B47CE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63AEB4B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D61769C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F101AC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x+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7DF6761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left w:val="dotted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08DEB7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F8E7450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E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711239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4x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78F1B8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5x+1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81F719E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7x+36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9568C24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5x+51.82</w:t>
            </w:r>
          </w:p>
        </w:tc>
      </w:tr>
      <w:tr w:rsidR="0011670D" w:rsidRPr="000F070E" w14:paraId="0720C791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B0E4DBA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EC8B2A1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479D76D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4x+1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14A6411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left w:val="dotted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DED9035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DC2054A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E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751CA8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7D368B8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x+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4654638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7x+15.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C43910F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5x+51.91</w:t>
            </w:r>
          </w:p>
        </w:tc>
      </w:tr>
      <w:tr w:rsidR="0011670D" w:rsidRPr="000F070E" w14:paraId="381B5A5A" w14:textId="77777777" w:rsidTr="00C312D1">
        <w:trPr>
          <w:trHeight w:val="7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F94B45C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6D7E71E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3CA3E7E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x+18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0CC446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left w:val="dotted" w:sz="4" w:space="0" w:color="auto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76850EB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7F5482D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7DEA30B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6x+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321956C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4x+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A6DFB18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6x+15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8469DAA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2x+46.13</w:t>
            </w:r>
          </w:p>
        </w:tc>
      </w:tr>
      <w:tr w:rsidR="0011670D" w:rsidRPr="000F070E" w14:paraId="017DBA84" w14:textId="77777777" w:rsidTr="00C312D1">
        <w:trPr>
          <w:trHeight w:val="300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C65EF2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107</w:t>
            </w:r>
          </w:p>
          <w:p w14:paraId="3D93CD49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v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A372C81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1B33989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x+19.77</w:t>
            </w:r>
          </w:p>
        </w:tc>
        <w:tc>
          <w:tcPr>
            <w:tcW w:w="0" w:type="auto"/>
            <w:tcBorders>
              <w:left w:val="nil"/>
              <w:bottom w:val="nil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3B33375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Merge w:val="restart"/>
            <w:tcBorders>
              <w:left w:val="dotted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CC9DE8D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 xml:space="preserve">JE308 </w:t>
            </w:r>
          </w:p>
          <w:p w14:paraId="676BB94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v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AAF2ADD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E3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D0C2CDD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+0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721E62F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x+5.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A889959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x+22.42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56FEA57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3x+73.84</w:t>
            </w:r>
          </w:p>
        </w:tc>
      </w:tr>
      <w:tr w:rsidR="0011670D" w:rsidRPr="000F070E" w14:paraId="5FD93E78" w14:textId="77777777" w:rsidTr="00C312D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F690230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A85DA09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C0A4E1B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+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2633C8C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0x+0.44</w:t>
            </w:r>
          </w:p>
        </w:tc>
        <w:tc>
          <w:tcPr>
            <w:tcW w:w="0" w:type="auto"/>
            <w:vMerge/>
            <w:tcBorders>
              <w:left w:val="dotted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4169F6C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2EEE6E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E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21CD85A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x+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7A4C385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x+1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6EDA274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9x+39.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57E0D8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1x+65.76</w:t>
            </w:r>
          </w:p>
        </w:tc>
      </w:tr>
      <w:tr w:rsidR="0011670D" w:rsidRPr="000F070E" w14:paraId="5B26DBC3" w14:textId="77777777" w:rsidTr="00C312D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C3E604E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0015A9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EFD2CEA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5x+1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1B11A19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x+0.45</w:t>
            </w:r>
          </w:p>
        </w:tc>
        <w:tc>
          <w:tcPr>
            <w:tcW w:w="0" w:type="auto"/>
            <w:vMerge/>
            <w:tcBorders>
              <w:left w:val="dotted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2430C1F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134CF57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E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202FA6C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x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74DD574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x+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002A34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x+15.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03E8FFE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2x+65.96</w:t>
            </w:r>
          </w:p>
        </w:tc>
      </w:tr>
      <w:tr w:rsidR="0011670D" w:rsidRPr="000F070E" w14:paraId="00F4DD94" w14:textId="77777777" w:rsidTr="00C312D1">
        <w:trPr>
          <w:trHeight w:val="7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CC9B588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1461F9C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A379197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x+1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0D9399B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x+0.54</w:t>
            </w:r>
          </w:p>
        </w:tc>
        <w:tc>
          <w:tcPr>
            <w:tcW w:w="0" w:type="auto"/>
            <w:vMerge/>
            <w:tcBorders>
              <w:left w:val="dotted" w:sz="4" w:space="0" w:color="auto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883AA6D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E2DFD7F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562F28A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x+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FFF6648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x+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403C34F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x+11.9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F68579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7x+71.35</w:t>
            </w:r>
          </w:p>
        </w:tc>
      </w:tr>
      <w:tr w:rsidR="0011670D" w:rsidRPr="000F070E" w14:paraId="278E8088" w14:textId="77777777" w:rsidTr="00C312D1">
        <w:trPr>
          <w:trHeight w:val="300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CE5203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01</w:t>
            </w:r>
          </w:p>
          <w:p w14:paraId="0D112F88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v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7591BAB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0874FDA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x+22.77</w:t>
            </w:r>
          </w:p>
        </w:tc>
        <w:tc>
          <w:tcPr>
            <w:tcW w:w="0" w:type="auto"/>
            <w:tcBorders>
              <w:left w:val="nil"/>
              <w:bottom w:val="nil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20F4B24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Merge w:val="restart"/>
            <w:tcBorders>
              <w:left w:val="dotted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FC281F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E312</w:t>
            </w:r>
          </w:p>
          <w:p w14:paraId="4400AB0F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 xml:space="preserve"> v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8AF3F7B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E3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6233424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7x+0.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F94167B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6x+10.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F2F388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+27.73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197CC89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1x+36.79</w:t>
            </w:r>
          </w:p>
        </w:tc>
      </w:tr>
      <w:tr w:rsidR="0011670D" w:rsidRPr="000F070E" w14:paraId="06C4F246" w14:textId="77777777" w:rsidTr="00C312D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0E5B64D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78F7A19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64BC78E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8x+1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4336E7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left w:val="dotted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420FFC8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101528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E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AC6F734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x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E0665A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x+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676706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0x+10.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8C2730F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2x+36.86</w:t>
            </w:r>
          </w:p>
        </w:tc>
      </w:tr>
      <w:tr w:rsidR="0011670D" w:rsidRPr="000F070E" w14:paraId="47BC5831" w14:textId="77777777" w:rsidTr="00C312D1">
        <w:trPr>
          <w:trHeight w:val="7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4C8F2984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B388EBC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3C89DB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3x+2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25719AC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left w:val="dotted" w:sz="4" w:space="0" w:color="auto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280AB0F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D2F348B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6FF870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x+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3EBB27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6x+2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4297AE8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8x+13.8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65CF8A9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7x-15.44</w:t>
            </w:r>
          </w:p>
        </w:tc>
      </w:tr>
      <w:tr w:rsidR="0011670D" w:rsidRPr="000F070E" w14:paraId="0D8B8758" w14:textId="77777777" w:rsidTr="00C312D1">
        <w:trPr>
          <w:trHeight w:val="300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F901FC0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213</w:t>
            </w:r>
          </w:p>
          <w:p w14:paraId="771EDB51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v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5D0B91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358D11C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x+15.53</w:t>
            </w:r>
          </w:p>
        </w:tc>
        <w:tc>
          <w:tcPr>
            <w:tcW w:w="0" w:type="auto"/>
            <w:tcBorders>
              <w:left w:val="nil"/>
              <w:bottom w:val="nil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15B1CD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x+0.48</w:t>
            </w:r>
          </w:p>
        </w:tc>
        <w:tc>
          <w:tcPr>
            <w:tcW w:w="0" w:type="auto"/>
            <w:vMerge w:val="restart"/>
            <w:tcBorders>
              <w:left w:val="dotted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7F6DBBF1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 xml:space="preserve">JP316 </w:t>
            </w:r>
          </w:p>
          <w:p w14:paraId="2FCFFEF8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v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597531A8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E3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7FFED165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1x-0.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6DB407F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3x+5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EA1E3A6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3x+15.68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3A72037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x+61.96</w:t>
            </w:r>
          </w:p>
        </w:tc>
      </w:tr>
      <w:tr w:rsidR="0011670D" w:rsidRPr="000F070E" w14:paraId="5FDD966E" w14:textId="77777777" w:rsidTr="00C312D1">
        <w:trPr>
          <w:trHeight w:val="73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3CD3F8A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2AF64B80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5BB2F8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4x+10.30</w:t>
            </w:r>
          </w:p>
        </w:tc>
        <w:tc>
          <w:tcPr>
            <w:tcW w:w="0" w:type="auto"/>
            <w:tcBorders>
              <w:top w:val="nil"/>
              <w:left w:val="nil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91A8F67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x+0.47</w:t>
            </w:r>
          </w:p>
        </w:tc>
        <w:tc>
          <w:tcPr>
            <w:tcW w:w="0" w:type="auto"/>
            <w:vMerge/>
            <w:tcBorders>
              <w:left w:val="dotted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AFC41F4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4A7AF7D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6A82066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9x+0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93BC84D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x+4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57FFEA0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4x+9.6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A5812FF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x+63.02</w:t>
            </w:r>
          </w:p>
        </w:tc>
      </w:tr>
      <w:tr w:rsidR="0011670D" w:rsidRPr="000F070E" w14:paraId="6168EDD9" w14:textId="77777777" w:rsidTr="00C312D1">
        <w:trPr>
          <w:trHeight w:val="7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52E0D2FA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 xml:space="preserve">JP311 </w:t>
            </w: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160A929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EA5A509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x+11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dotted" w:sz="4" w:space="0" w:color="auto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3B91460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x+0.45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E4F7301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JP323</w:t>
            </w: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v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18FBB5D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R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bottom w:w="29" w:type="dxa"/>
            </w:tcMar>
            <w:vAlign w:val="center"/>
          </w:tcPr>
          <w:p w14:paraId="0B7B059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7x+1.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09916212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x+5.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296C1093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3x+48.57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29" w:type="dxa"/>
              <w:bottom w:w="29" w:type="dxa"/>
            </w:tcMar>
            <w:vAlign w:val="center"/>
          </w:tcPr>
          <w:p w14:paraId="31C4AE8C" w14:textId="77777777" w:rsidR="0011670D" w:rsidRPr="000F070E" w:rsidRDefault="0011670D" w:rsidP="00C312D1">
            <w:pPr>
              <w:pStyle w:val="MDPI42tablebody"/>
              <w:keepNext/>
              <w:keepLines/>
              <w:widowControl w:val="0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0F07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4x+26.14</w:t>
            </w:r>
          </w:p>
        </w:tc>
      </w:tr>
    </w:tbl>
    <w:p w14:paraId="1179987E" w14:textId="77777777" w:rsidR="0011670D" w:rsidRPr="000F070E" w:rsidRDefault="0011670D" w:rsidP="0011670D">
      <w:pPr>
        <w:pStyle w:val="MDPI31text"/>
        <w:keepNext/>
        <w:keepLines/>
        <w:widowControl w:val="0"/>
        <w:spacing w:line="480" w:lineRule="auto"/>
        <w:ind w:left="0" w:firstLine="0"/>
        <w:rPr>
          <w:rFonts w:ascii="Times New Roman" w:hAnsi="Times New Roman"/>
          <w:color w:val="000000" w:themeColor="text1"/>
        </w:rPr>
      </w:pPr>
    </w:p>
    <w:p w14:paraId="388CCE0C" w14:textId="77777777" w:rsidR="0072508A" w:rsidRDefault="0072508A"/>
    <w:sectPr w:rsidR="00725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6D4"/>
    <w:rsid w:val="0011670D"/>
    <w:rsid w:val="001C36D4"/>
    <w:rsid w:val="00487EBE"/>
    <w:rsid w:val="00624CF9"/>
    <w:rsid w:val="007115F1"/>
    <w:rsid w:val="0072508A"/>
    <w:rsid w:val="00A25A6C"/>
    <w:rsid w:val="00C576A6"/>
    <w:rsid w:val="00D52F03"/>
    <w:rsid w:val="00F8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62B07"/>
  <w15:chartTrackingRefBased/>
  <w15:docId w15:val="{5F72DEAD-D2C8-46F8-B702-D73CCE82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6D4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487EBE"/>
    <w:pPr>
      <w:keepNext/>
      <w:keepLines/>
      <w:widowControl w:val="0"/>
      <w:spacing w:before="240" w:after="0"/>
      <w:outlineLvl w:val="0"/>
    </w:pPr>
    <w:rPr>
      <w:rFonts w:eastAsia="Times New Roman" w:cs="Times New Roman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7EBE"/>
    <w:rPr>
      <w:rFonts w:ascii="Times New Roman" w:eastAsia="Times New Roman" w:hAnsi="Times New Roman" w:cs="Times New Roman"/>
      <w:b/>
      <w:bCs/>
      <w:kern w:val="32"/>
      <w:sz w:val="36"/>
      <w:szCs w:val="32"/>
    </w:rPr>
  </w:style>
  <w:style w:type="paragraph" w:customStyle="1" w:styleId="MDPI31text">
    <w:name w:val="MDPI_3.1_text"/>
    <w:qFormat/>
    <w:rsid w:val="001C36D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1C36D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C36D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Razu Ahmed</dc:creator>
  <cp:keywords/>
  <dc:description/>
  <cp:lastModifiedBy>Quazi K. Hassan</cp:lastModifiedBy>
  <cp:revision>6</cp:revision>
  <dcterms:created xsi:type="dcterms:W3CDTF">2021-12-10T17:03:00Z</dcterms:created>
  <dcterms:modified xsi:type="dcterms:W3CDTF">2021-12-15T04:29:00Z</dcterms:modified>
</cp:coreProperties>
</file>